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745863" w14:textId="77777777" w:rsidR="0090490F" w:rsidRPr="005420C2" w:rsidRDefault="0090490F" w:rsidP="0090490F">
      <w:pPr>
        <w:rPr>
          <w:rFonts w:ascii="Times New Roman" w:hAnsi="Times New Roman" w:cs="Times New Roman"/>
        </w:rPr>
      </w:pPr>
    </w:p>
    <w:p w14:paraId="76418615" w14:textId="246FC733" w:rsidR="0090490F" w:rsidRPr="005420C2" w:rsidRDefault="0090490F" w:rsidP="0090490F">
      <w:pPr>
        <w:rPr>
          <w:rFonts w:ascii="Times New Roman" w:hAnsi="Times New Roman" w:cs="Times New Roman"/>
        </w:rPr>
      </w:pPr>
      <w:r w:rsidRPr="005420C2">
        <w:rPr>
          <w:rFonts w:ascii="Times New Roman" w:hAnsi="Times New Roman" w:cs="Times New Roman"/>
        </w:rPr>
        <w:t>Supplementary Table 1: Baseline characteristics of patients undergoing endoscopic submucosal dissec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90490F" w:rsidRPr="005420C2" w14:paraId="2F6F8316" w14:textId="77777777" w:rsidTr="007532BE">
        <w:tc>
          <w:tcPr>
            <w:tcW w:w="4675" w:type="dxa"/>
          </w:tcPr>
          <w:p w14:paraId="4AC1BFFA" w14:textId="77777777" w:rsidR="0090490F" w:rsidRPr="005420C2" w:rsidRDefault="0090490F" w:rsidP="007532BE">
            <w:pPr>
              <w:rPr>
                <w:rFonts w:ascii="Times New Roman" w:hAnsi="Times New Roman" w:cs="Times New Roman"/>
              </w:rPr>
            </w:pPr>
            <w:r w:rsidRPr="005420C2">
              <w:rPr>
                <w:rFonts w:ascii="Times New Roman" w:hAnsi="Times New Roman" w:cs="Times New Roman"/>
              </w:rPr>
              <w:t xml:space="preserve">Variable </w:t>
            </w:r>
          </w:p>
        </w:tc>
        <w:tc>
          <w:tcPr>
            <w:tcW w:w="4675" w:type="dxa"/>
          </w:tcPr>
          <w:p w14:paraId="05EEA653" w14:textId="77777777" w:rsidR="0090490F" w:rsidRPr="005420C2" w:rsidRDefault="0090490F" w:rsidP="007532BE">
            <w:pPr>
              <w:rPr>
                <w:rFonts w:ascii="Times New Roman" w:hAnsi="Times New Roman" w:cs="Times New Roman"/>
              </w:rPr>
            </w:pPr>
            <w:r w:rsidRPr="005420C2">
              <w:rPr>
                <w:rFonts w:ascii="Times New Roman" w:hAnsi="Times New Roman" w:cs="Times New Roman"/>
              </w:rPr>
              <w:t>N (%)</w:t>
            </w:r>
          </w:p>
        </w:tc>
      </w:tr>
      <w:tr w:rsidR="0090490F" w:rsidRPr="005420C2" w14:paraId="5688BB60" w14:textId="77777777" w:rsidTr="007532BE">
        <w:tc>
          <w:tcPr>
            <w:tcW w:w="4675" w:type="dxa"/>
          </w:tcPr>
          <w:p w14:paraId="6404C106" w14:textId="77777777" w:rsidR="0090490F" w:rsidRPr="005420C2" w:rsidRDefault="0090490F" w:rsidP="007532BE">
            <w:pPr>
              <w:rPr>
                <w:rFonts w:ascii="Times New Roman" w:hAnsi="Times New Roman" w:cs="Times New Roman"/>
              </w:rPr>
            </w:pPr>
            <w:r w:rsidRPr="005420C2">
              <w:rPr>
                <w:rFonts w:ascii="Times New Roman" w:hAnsi="Times New Roman" w:cs="Times New Roman"/>
              </w:rPr>
              <w:t>Primary Indication</w:t>
            </w:r>
          </w:p>
          <w:p w14:paraId="256E01CF" w14:textId="77777777" w:rsidR="0090490F" w:rsidRPr="005420C2" w:rsidRDefault="0090490F" w:rsidP="007532BE">
            <w:pPr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5420C2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Polyp </w:t>
            </w:r>
          </w:p>
          <w:p w14:paraId="08483AFE" w14:textId="77777777" w:rsidR="0090490F" w:rsidRPr="005420C2" w:rsidRDefault="0090490F" w:rsidP="007532BE">
            <w:pPr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5420C2">
              <w:rPr>
                <w:rFonts w:ascii="Times New Roman" w:hAnsi="Times New Roman" w:cs="Times New Roman"/>
                <w:color w:val="000000" w:themeColor="text1"/>
                <w:kern w:val="0"/>
              </w:rPr>
              <w:t>Residual polyp after prior snare, EMR or surgery</w:t>
            </w:r>
          </w:p>
          <w:p w14:paraId="560BDF1D" w14:textId="77777777" w:rsidR="0090490F" w:rsidRPr="005420C2" w:rsidRDefault="0090490F" w:rsidP="007532BE">
            <w:pPr>
              <w:rPr>
                <w:rFonts w:ascii="Times New Roman" w:hAnsi="Times New Roman" w:cs="Times New Roman"/>
              </w:rPr>
            </w:pPr>
            <w:r w:rsidRPr="005420C2">
              <w:rPr>
                <w:rFonts w:ascii="Times New Roman" w:hAnsi="Times New Roman" w:cs="Times New Roman"/>
              </w:rPr>
              <w:t xml:space="preserve">Others </w:t>
            </w:r>
          </w:p>
        </w:tc>
        <w:tc>
          <w:tcPr>
            <w:tcW w:w="4675" w:type="dxa"/>
          </w:tcPr>
          <w:p w14:paraId="207B4842" w14:textId="77777777" w:rsidR="0090490F" w:rsidRPr="005420C2" w:rsidRDefault="0090490F" w:rsidP="007532BE">
            <w:pPr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  <w:p w14:paraId="348FD4F5" w14:textId="77777777" w:rsidR="0090490F" w:rsidRPr="005420C2" w:rsidRDefault="0090490F" w:rsidP="007532BE">
            <w:pPr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5420C2">
              <w:rPr>
                <w:rFonts w:ascii="Times New Roman" w:hAnsi="Times New Roman" w:cs="Times New Roman"/>
                <w:color w:val="000000" w:themeColor="text1"/>
                <w:kern w:val="0"/>
              </w:rPr>
              <w:t>460 (84.1%)</w:t>
            </w:r>
          </w:p>
          <w:p w14:paraId="0CE991B3" w14:textId="77777777" w:rsidR="0090490F" w:rsidRPr="005420C2" w:rsidRDefault="0090490F" w:rsidP="007532BE">
            <w:pPr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5420C2">
              <w:rPr>
                <w:rFonts w:ascii="Times New Roman" w:hAnsi="Times New Roman" w:cs="Times New Roman"/>
                <w:color w:val="000000" w:themeColor="text1"/>
                <w:kern w:val="0"/>
              </w:rPr>
              <w:t>77 (14.1%)</w:t>
            </w:r>
          </w:p>
          <w:p w14:paraId="77873992" w14:textId="77777777" w:rsidR="0090490F" w:rsidRPr="005420C2" w:rsidRDefault="0090490F" w:rsidP="007532BE">
            <w:pPr>
              <w:rPr>
                <w:rFonts w:ascii="Times New Roman" w:hAnsi="Times New Roman" w:cs="Times New Roman"/>
              </w:rPr>
            </w:pPr>
          </w:p>
          <w:p w14:paraId="19B88310" w14:textId="77777777" w:rsidR="0090490F" w:rsidRPr="005420C2" w:rsidRDefault="0090490F" w:rsidP="007532BE">
            <w:pPr>
              <w:rPr>
                <w:rFonts w:ascii="Times New Roman" w:hAnsi="Times New Roman" w:cs="Times New Roman"/>
              </w:rPr>
            </w:pPr>
            <w:r w:rsidRPr="005420C2">
              <w:rPr>
                <w:rFonts w:ascii="Times New Roman" w:hAnsi="Times New Roman" w:cs="Times New Roman"/>
                <w:color w:val="000000" w:themeColor="text1"/>
                <w:kern w:val="0"/>
              </w:rPr>
              <w:t>10 (1.8%)</w:t>
            </w:r>
          </w:p>
        </w:tc>
      </w:tr>
      <w:tr w:rsidR="0090490F" w:rsidRPr="005420C2" w14:paraId="73601F0B" w14:textId="77777777" w:rsidTr="007532BE">
        <w:tc>
          <w:tcPr>
            <w:tcW w:w="4675" w:type="dxa"/>
          </w:tcPr>
          <w:p w14:paraId="5689456A" w14:textId="77777777" w:rsidR="0090490F" w:rsidRPr="005420C2" w:rsidRDefault="0090490F" w:rsidP="007532BE">
            <w:pPr>
              <w:rPr>
                <w:rFonts w:ascii="Times New Roman" w:hAnsi="Times New Roman" w:cs="Times New Roman"/>
              </w:rPr>
            </w:pPr>
            <w:r w:rsidRPr="005420C2">
              <w:rPr>
                <w:rFonts w:ascii="Times New Roman" w:hAnsi="Times New Roman" w:cs="Times New Roman"/>
              </w:rPr>
              <w:t>Lesion Location</w:t>
            </w:r>
          </w:p>
          <w:p w14:paraId="6B38D0CB" w14:textId="77777777" w:rsidR="0090490F" w:rsidRPr="005420C2" w:rsidRDefault="0090490F" w:rsidP="007532BE">
            <w:pPr>
              <w:rPr>
                <w:rFonts w:ascii="Times New Roman" w:hAnsi="Times New Roman" w:cs="Times New Roman"/>
              </w:rPr>
            </w:pPr>
            <w:r w:rsidRPr="005420C2">
              <w:rPr>
                <w:rFonts w:ascii="Times New Roman" w:hAnsi="Times New Roman" w:cs="Times New Roman"/>
              </w:rPr>
              <w:t>Cecum</w:t>
            </w:r>
          </w:p>
          <w:p w14:paraId="7DAEDB0D" w14:textId="77777777" w:rsidR="0090490F" w:rsidRPr="005420C2" w:rsidRDefault="0090490F" w:rsidP="007532BE">
            <w:pPr>
              <w:rPr>
                <w:rFonts w:ascii="Times New Roman" w:hAnsi="Times New Roman" w:cs="Times New Roman"/>
              </w:rPr>
            </w:pPr>
            <w:r w:rsidRPr="005420C2">
              <w:rPr>
                <w:rFonts w:ascii="Times New Roman" w:hAnsi="Times New Roman" w:cs="Times New Roman"/>
              </w:rPr>
              <w:t>IC valve</w:t>
            </w:r>
          </w:p>
          <w:p w14:paraId="381683B9" w14:textId="77777777" w:rsidR="0090490F" w:rsidRPr="005420C2" w:rsidRDefault="0090490F" w:rsidP="007532BE">
            <w:pPr>
              <w:rPr>
                <w:rFonts w:ascii="Times New Roman" w:hAnsi="Times New Roman" w:cs="Times New Roman"/>
              </w:rPr>
            </w:pPr>
            <w:r w:rsidRPr="005420C2">
              <w:rPr>
                <w:rFonts w:ascii="Times New Roman" w:hAnsi="Times New Roman" w:cs="Times New Roman"/>
              </w:rPr>
              <w:t>Ascending colon</w:t>
            </w:r>
          </w:p>
          <w:p w14:paraId="52C82FBD" w14:textId="77777777" w:rsidR="0090490F" w:rsidRPr="005420C2" w:rsidRDefault="0090490F" w:rsidP="007532BE">
            <w:pPr>
              <w:rPr>
                <w:rFonts w:ascii="Times New Roman" w:hAnsi="Times New Roman" w:cs="Times New Roman"/>
              </w:rPr>
            </w:pPr>
            <w:r w:rsidRPr="005420C2">
              <w:rPr>
                <w:rFonts w:ascii="Times New Roman" w:hAnsi="Times New Roman" w:cs="Times New Roman"/>
              </w:rPr>
              <w:t>Hepatic flexure</w:t>
            </w:r>
          </w:p>
          <w:p w14:paraId="64DC5633" w14:textId="77777777" w:rsidR="0090490F" w:rsidRPr="005420C2" w:rsidRDefault="0090490F" w:rsidP="007532BE">
            <w:pPr>
              <w:rPr>
                <w:rFonts w:ascii="Times New Roman" w:hAnsi="Times New Roman" w:cs="Times New Roman"/>
              </w:rPr>
            </w:pPr>
            <w:r w:rsidRPr="005420C2">
              <w:rPr>
                <w:rFonts w:ascii="Times New Roman" w:hAnsi="Times New Roman" w:cs="Times New Roman"/>
              </w:rPr>
              <w:t>Transverse colon</w:t>
            </w:r>
          </w:p>
          <w:p w14:paraId="73E3DBFC" w14:textId="77777777" w:rsidR="0090490F" w:rsidRPr="005420C2" w:rsidRDefault="0090490F" w:rsidP="007532BE">
            <w:pPr>
              <w:rPr>
                <w:rFonts w:ascii="Times New Roman" w:hAnsi="Times New Roman" w:cs="Times New Roman"/>
              </w:rPr>
            </w:pPr>
            <w:r w:rsidRPr="005420C2">
              <w:rPr>
                <w:rFonts w:ascii="Times New Roman" w:hAnsi="Times New Roman" w:cs="Times New Roman"/>
              </w:rPr>
              <w:t>Splenic flexure</w:t>
            </w:r>
          </w:p>
          <w:p w14:paraId="077B3D40" w14:textId="77777777" w:rsidR="0090490F" w:rsidRPr="005420C2" w:rsidRDefault="0090490F" w:rsidP="007532BE">
            <w:pPr>
              <w:rPr>
                <w:rFonts w:ascii="Times New Roman" w:hAnsi="Times New Roman" w:cs="Times New Roman"/>
              </w:rPr>
            </w:pPr>
            <w:r w:rsidRPr="005420C2">
              <w:rPr>
                <w:rFonts w:ascii="Times New Roman" w:hAnsi="Times New Roman" w:cs="Times New Roman"/>
              </w:rPr>
              <w:t>Descending colon</w:t>
            </w:r>
          </w:p>
          <w:p w14:paraId="1DE9668A" w14:textId="77777777" w:rsidR="0090490F" w:rsidRPr="005420C2" w:rsidRDefault="0090490F" w:rsidP="007532BE">
            <w:pPr>
              <w:rPr>
                <w:rFonts w:ascii="Times New Roman" w:hAnsi="Times New Roman" w:cs="Times New Roman"/>
              </w:rPr>
            </w:pPr>
            <w:r w:rsidRPr="005420C2">
              <w:rPr>
                <w:rFonts w:ascii="Times New Roman" w:hAnsi="Times New Roman" w:cs="Times New Roman"/>
              </w:rPr>
              <w:t>Sigmoid colon</w:t>
            </w:r>
          </w:p>
        </w:tc>
        <w:tc>
          <w:tcPr>
            <w:tcW w:w="4675" w:type="dxa"/>
          </w:tcPr>
          <w:p w14:paraId="1E0F8F02" w14:textId="77777777" w:rsidR="0090490F" w:rsidRPr="005420C2" w:rsidRDefault="0090490F" w:rsidP="007532BE">
            <w:pPr>
              <w:rPr>
                <w:rFonts w:ascii="Times New Roman" w:hAnsi="Times New Roman" w:cs="Times New Roman"/>
              </w:rPr>
            </w:pPr>
          </w:p>
          <w:p w14:paraId="55EDEF28" w14:textId="77777777" w:rsidR="0090490F" w:rsidRPr="005420C2" w:rsidRDefault="0090490F" w:rsidP="007532BE">
            <w:pPr>
              <w:rPr>
                <w:rFonts w:ascii="Times New Roman" w:hAnsi="Times New Roman" w:cs="Times New Roman"/>
              </w:rPr>
            </w:pPr>
            <w:r w:rsidRPr="005420C2">
              <w:rPr>
                <w:rFonts w:ascii="Times New Roman" w:hAnsi="Times New Roman" w:cs="Times New Roman"/>
              </w:rPr>
              <w:t>62 (11.3%)</w:t>
            </w:r>
          </w:p>
          <w:p w14:paraId="23FCAA8C" w14:textId="77777777" w:rsidR="0090490F" w:rsidRPr="005420C2" w:rsidRDefault="0090490F" w:rsidP="007532BE">
            <w:pPr>
              <w:rPr>
                <w:rFonts w:ascii="Times New Roman" w:hAnsi="Times New Roman" w:cs="Times New Roman"/>
              </w:rPr>
            </w:pPr>
            <w:r w:rsidRPr="005420C2">
              <w:rPr>
                <w:rFonts w:ascii="Times New Roman" w:hAnsi="Times New Roman" w:cs="Times New Roman"/>
              </w:rPr>
              <w:t>20 (3.6%)</w:t>
            </w:r>
          </w:p>
          <w:p w14:paraId="2F278E9C" w14:textId="77777777" w:rsidR="0090490F" w:rsidRPr="005420C2" w:rsidRDefault="0090490F" w:rsidP="007532BE">
            <w:pPr>
              <w:rPr>
                <w:rFonts w:ascii="Times New Roman" w:hAnsi="Times New Roman" w:cs="Times New Roman"/>
              </w:rPr>
            </w:pPr>
            <w:r w:rsidRPr="005420C2">
              <w:rPr>
                <w:rFonts w:ascii="Times New Roman" w:hAnsi="Times New Roman" w:cs="Times New Roman"/>
              </w:rPr>
              <w:t>137 (25.1%)</w:t>
            </w:r>
          </w:p>
          <w:p w14:paraId="1B96B0AB" w14:textId="77777777" w:rsidR="0090490F" w:rsidRPr="005420C2" w:rsidRDefault="0090490F" w:rsidP="007532BE">
            <w:pPr>
              <w:rPr>
                <w:rFonts w:ascii="Times New Roman" w:hAnsi="Times New Roman" w:cs="Times New Roman"/>
              </w:rPr>
            </w:pPr>
            <w:r w:rsidRPr="005420C2">
              <w:rPr>
                <w:rFonts w:ascii="Times New Roman" w:hAnsi="Times New Roman" w:cs="Times New Roman"/>
              </w:rPr>
              <w:t>35 (6.4%)</w:t>
            </w:r>
          </w:p>
          <w:p w14:paraId="7F045A39" w14:textId="77777777" w:rsidR="0090490F" w:rsidRPr="005420C2" w:rsidRDefault="0090490F" w:rsidP="007532BE">
            <w:pPr>
              <w:rPr>
                <w:rFonts w:ascii="Times New Roman" w:hAnsi="Times New Roman" w:cs="Times New Roman"/>
              </w:rPr>
            </w:pPr>
            <w:r w:rsidRPr="005420C2">
              <w:rPr>
                <w:rFonts w:ascii="Times New Roman" w:hAnsi="Times New Roman" w:cs="Times New Roman"/>
              </w:rPr>
              <w:t>71 (12.9%)</w:t>
            </w:r>
          </w:p>
          <w:p w14:paraId="65062F32" w14:textId="77777777" w:rsidR="0090490F" w:rsidRPr="005420C2" w:rsidRDefault="0090490F" w:rsidP="007532BE">
            <w:pPr>
              <w:rPr>
                <w:rFonts w:ascii="Times New Roman" w:hAnsi="Times New Roman" w:cs="Times New Roman"/>
              </w:rPr>
            </w:pPr>
            <w:r w:rsidRPr="005420C2">
              <w:rPr>
                <w:rFonts w:ascii="Times New Roman" w:hAnsi="Times New Roman" w:cs="Times New Roman"/>
              </w:rPr>
              <w:t>12 (2.2%)</w:t>
            </w:r>
          </w:p>
          <w:p w14:paraId="394D7FFC" w14:textId="77777777" w:rsidR="0090490F" w:rsidRPr="005420C2" w:rsidRDefault="0090490F" w:rsidP="007532BE">
            <w:pPr>
              <w:rPr>
                <w:rFonts w:ascii="Times New Roman" w:hAnsi="Times New Roman" w:cs="Times New Roman"/>
              </w:rPr>
            </w:pPr>
            <w:r w:rsidRPr="005420C2">
              <w:rPr>
                <w:rFonts w:ascii="Times New Roman" w:hAnsi="Times New Roman" w:cs="Times New Roman"/>
              </w:rPr>
              <w:t>50 (9.1%)</w:t>
            </w:r>
          </w:p>
          <w:p w14:paraId="6D33B2D2" w14:textId="77777777" w:rsidR="0090490F" w:rsidRPr="005420C2" w:rsidRDefault="0090490F" w:rsidP="007532BE">
            <w:pPr>
              <w:rPr>
                <w:rFonts w:ascii="Times New Roman" w:hAnsi="Times New Roman" w:cs="Times New Roman"/>
              </w:rPr>
            </w:pPr>
            <w:r w:rsidRPr="005420C2">
              <w:rPr>
                <w:rFonts w:ascii="Times New Roman" w:hAnsi="Times New Roman" w:cs="Times New Roman"/>
              </w:rPr>
              <w:t>160 (29.2%)</w:t>
            </w:r>
          </w:p>
        </w:tc>
      </w:tr>
      <w:tr w:rsidR="008F18F4" w:rsidRPr="005420C2" w14:paraId="015477E5" w14:textId="77777777" w:rsidTr="007532BE">
        <w:tc>
          <w:tcPr>
            <w:tcW w:w="4675" w:type="dxa"/>
          </w:tcPr>
          <w:p w14:paraId="573EF53E" w14:textId="6DFF490E" w:rsidR="008F18F4" w:rsidRPr="005420C2" w:rsidRDefault="008F18F4" w:rsidP="007532BE">
            <w:pPr>
              <w:rPr>
                <w:rFonts w:ascii="Times New Roman" w:hAnsi="Times New Roman" w:cs="Times New Roman"/>
              </w:rPr>
            </w:pPr>
            <w:r w:rsidRPr="005420C2">
              <w:rPr>
                <w:rFonts w:ascii="Times New Roman" w:hAnsi="Times New Roman" w:cs="Times New Roman"/>
              </w:rPr>
              <w:t>Polyp size, mean+/-S.D., in mm</w:t>
            </w:r>
          </w:p>
        </w:tc>
        <w:tc>
          <w:tcPr>
            <w:tcW w:w="4675" w:type="dxa"/>
          </w:tcPr>
          <w:p w14:paraId="25532238" w14:textId="28B6EBB1" w:rsidR="008F18F4" w:rsidRPr="005420C2" w:rsidRDefault="008F18F4" w:rsidP="007532BE">
            <w:pPr>
              <w:rPr>
                <w:rFonts w:ascii="Times New Roman" w:hAnsi="Times New Roman" w:cs="Times New Roman"/>
              </w:rPr>
            </w:pPr>
            <w:r w:rsidRPr="005420C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43.15+/-20.23 </w:t>
            </w:r>
          </w:p>
        </w:tc>
      </w:tr>
      <w:tr w:rsidR="0090490F" w:rsidRPr="005420C2" w14:paraId="6CDD72AF" w14:textId="77777777" w:rsidTr="007532BE">
        <w:tc>
          <w:tcPr>
            <w:tcW w:w="4675" w:type="dxa"/>
          </w:tcPr>
          <w:p w14:paraId="4993D378" w14:textId="77777777" w:rsidR="0090490F" w:rsidRPr="005420C2" w:rsidRDefault="0090490F" w:rsidP="007532BE">
            <w:pPr>
              <w:rPr>
                <w:rFonts w:ascii="Times New Roman" w:hAnsi="Times New Roman" w:cs="Times New Roman"/>
              </w:rPr>
            </w:pPr>
            <w:r w:rsidRPr="005420C2">
              <w:rPr>
                <w:rFonts w:ascii="Times New Roman" w:hAnsi="Times New Roman" w:cs="Times New Roman"/>
              </w:rPr>
              <w:t>Degree of circumferential involvement</w:t>
            </w:r>
          </w:p>
          <w:p w14:paraId="472480C7" w14:textId="77777777" w:rsidR="0090490F" w:rsidRPr="005420C2" w:rsidRDefault="0090490F" w:rsidP="007532BE">
            <w:pPr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5420C2">
              <w:rPr>
                <w:rFonts w:ascii="Times New Roman" w:hAnsi="Times New Roman" w:cs="Times New Roman"/>
                <w:color w:val="000000" w:themeColor="text1"/>
                <w:kern w:val="0"/>
              </w:rPr>
              <w:t>&lt;50%</w:t>
            </w:r>
          </w:p>
          <w:p w14:paraId="5E6D387E" w14:textId="77777777" w:rsidR="0090490F" w:rsidRPr="005420C2" w:rsidRDefault="0090490F" w:rsidP="007532BE">
            <w:pPr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5420C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≥ 50 to </w:t>
            </w:r>
            <w:r w:rsidRPr="005420C2">
              <w:rPr>
                <w:rFonts w:ascii="Times New Roman" w:hAnsi="Times New Roman" w:cs="Times New Roman"/>
                <w:color w:val="000000" w:themeColor="text1"/>
                <w:kern w:val="0"/>
              </w:rPr>
              <w:t>&lt;75%</w:t>
            </w:r>
          </w:p>
          <w:p w14:paraId="1F1D30B0" w14:textId="77777777" w:rsidR="0090490F" w:rsidRPr="005420C2" w:rsidRDefault="0090490F" w:rsidP="007532BE">
            <w:pPr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5420C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≥75 to </w:t>
            </w:r>
            <w:r w:rsidRPr="005420C2">
              <w:rPr>
                <w:rFonts w:ascii="Times New Roman" w:hAnsi="Times New Roman" w:cs="Times New Roman"/>
                <w:color w:val="000000" w:themeColor="text1"/>
                <w:kern w:val="0"/>
              </w:rPr>
              <w:t>&lt;90%</w:t>
            </w:r>
          </w:p>
          <w:p w14:paraId="3DE18D87" w14:textId="77777777" w:rsidR="0090490F" w:rsidRPr="005420C2" w:rsidRDefault="0090490F" w:rsidP="007532BE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5420C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≥90% to &lt;100%</w:t>
            </w:r>
          </w:p>
          <w:p w14:paraId="10FF59B9" w14:textId="77777777" w:rsidR="0090490F" w:rsidRPr="005420C2" w:rsidRDefault="0090490F" w:rsidP="007532BE">
            <w:pPr>
              <w:rPr>
                <w:rFonts w:ascii="Times New Roman" w:hAnsi="Times New Roman" w:cs="Times New Roman"/>
              </w:rPr>
            </w:pPr>
            <w:r w:rsidRPr="005420C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00%</w:t>
            </w:r>
          </w:p>
        </w:tc>
        <w:tc>
          <w:tcPr>
            <w:tcW w:w="4675" w:type="dxa"/>
          </w:tcPr>
          <w:p w14:paraId="2F21D457" w14:textId="77777777" w:rsidR="0090490F" w:rsidRPr="005420C2" w:rsidRDefault="0090490F" w:rsidP="007532BE">
            <w:pPr>
              <w:rPr>
                <w:rFonts w:ascii="Times New Roman" w:hAnsi="Times New Roman" w:cs="Times New Roman"/>
              </w:rPr>
            </w:pPr>
          </w:p>
          <w:p w14:paraId="3FDBE80B" w14:textId="77777777" w:rsidR="0090490F" w:rsidRPr="005420C2" w:rsidRDefault="0090490F" w:rsidP="007532BE">
            <w:pPr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5420C2">
              <w:rPr>
                <w:rFonts w:ascii="Times New Roman" w:hAnsi="Times New Roman" w:cs="Times New Roman"/>
                <w:color w:val="000000" w:themeColor="text1"/>
                <w:kern w:val="0"/>
              </w:rPr>
              <w:t>301(75.6%)</w:t>
            </w:r>
          </w:p>
          <w:p w14:paraId="7261D10C" w14:textId="77777777" w:rsidR="0090490F" w:rsidRPr="005420C2" w:rsidRDefault="0090490F" w:rsidP="007532BE">
            <w:pPr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5420C2">
              <w:rPr>
                <w:rFonts w:ascii="Times New Roman" w:hAnsi="Times New Roman" w:cs="Times New Roman"/>
                <w:color w:val="000000" w:themeColor="text1"/>
                <w:kern w:val="0"/>
              </w:rPr>
              <w:t>78 (19.6%)</w:t>
            </w:r>
          </w:p>
          <w:p w14:paraId="2D9DBE82" w14:textId="77777777" w:rsidR="0090490F" w:rsidRPr="005420C2" w:rsidRDefault="0090490F" w:rsidP="007532BE">
            <w:pPr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5420C2">
              <w:rPr>
                <w:rFonts w:ascii="Times New Roman" w:hAnsi="Times New Roman" w:cs="Times New Roman"/>
                <w:color w:val="000000" w:themeColor="text1"/>
                <w:kern w:val="0"/>
              </w:rPr>
              <w:t>8 (2.01%)</w:t>
            </w:r>
          </w:p>
          <w:p w14:paraId="17A25287" w14:textId="77777777" w:rsidR="0090490F" w:rsidRPr="005420C2" w:rsidRDefault="0090490F" w:rsidP="007532BE">
            <w:pPr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5420C2">
              <w:rPr>
                <w:rFonts w:ascii="Times New Roman" w:hAnsi="Times New Roman" w:cs="Times New Roman"/>
                <w:color w:val="000000" w:themeColor="text1"/>
                <w:kern w:val="0"/>
              </w:rPr>
              <w:t>7(1.8%)</w:t>
            </w:r>
          </w:p>
          <w:p w14:paraId="4944BB97" w14:textId="77777777" w:rsidR="0090490F" w:rsidRPr="005420C2" w:rsidRDefault="0090490F" w:rsidP="007532BE">
            <w:pPr>
              <w:rPr>
                <w:rFonts w:ascii="Times New Roman" w:hAnsi="Times New Roman" w:cs="Times New Roman"/>
              </w:rPr>
            </w:pPr>
            <w:r w:rsidRPr="005420C2">
              <w:rPr>
                <w:rFonts w:ascii="Times New Roman" w:hAnsi="Times New Roman" w:cs="Times New Roman"/>
                <w:color w:val="000000" w:themeColor="text1"/>
                <w:kern w:val="0"/>
              </w:rPr>
              <w:t>4 (1.0%)</w:t>
            </w:r>
          </w:p>
        </w:tc>
      </w:tr>
      <w:tr w:rsidR="0090490F" w:rsidRPr="005420C2" w14:paraId="1817A137" w14:textId="77777777" w:rsidTr="007532BE">
        <w:tc>
          <w:tcPr>
            <w:tcW w:w="4675" w:type="dxa"/>
          </w:tcPr>
          <w:p w14:paraId="068593D2" w14:textId="77777777" w:rsidR="0090490F" w:rsidRPr="005420C2" w:rsidRDefault="0090490F" w:rsidP="007532BE">
            <w:pPr>
              <w:rPr>
                <w:rFonts w:ascii="Times New Roman" w:hAnsi="Times New Roman" w:cs="Times New Roman"/>
              </w:rPr>
            </w:pPr>
            <w:r w:rsidRPr="005420C2">
              <w:rPr>
                <w:rFonts w:ascii="Times New Roman" w:hAnsi="Times New Roman" w:cs="Times New Roman"/>
              </w:rPr>
              <w:t>Paris Classification</w:t>
            </w:r>
          </w:p>
          <w:p w14:paraId="4D849683" w14:textId="77777777" w:rsidR="0090490F" w:rsidRPr="005420C2" w:rsidRDefault="0090490F" w:rsidP="007532BE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5420C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Is/Isp</w:t>
            </w:r>
          </w:p>
          <w:p w14:paraId="728EF468" w14:textId="77777777" w:rsidR="0090490F" w:rsidRPr="005420C2" w:rsidRDefault="0090490F" w:rsidP="007532BE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proofErr w:type="spellStart"/>
            <w:r w:rsidRPr="005420C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IIa</w:t>
            </w:r>
            <w:proofErr w:type="spellEnd"/>
            <w:r w:rsidRPr="005420C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</w:t>
            </w:r>
          </w:p>
          <w:p w14:paraId="71432B4C" w14:textId="77777777" w:rsidR="0090490F" w:rsidRPr="005420C2" w:rsidRDefault="0090490F" w:rsidP="007532BE">
            <w:pPr>
              <w:rPr>
                <w:rFonts w:ascii="Times New Roman" w:hAnsi="Times New Roman" w:cs="Times New Roman"/>
              </w:rPr>
            </w:pPr>
            <w:r w:rsidRPr="005420C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IIb </w:t>
            </w:r>
          </w:p>
        </w:tc>
        <w:tc>
          <w:tcPr>
            <w:tcW w:w="4675" w:type="dxa"/>
          </w:tcPr>
          <w:p w14:paraId="38E0E3A4" w14:textId="77777777" w:rsidR="0090490F" w:rsidRPr="005420C2" w:rsidRDefault="0090490F" w:rsidP="007532BE">
            <w:pPr>
              <w:rPr>
                <w:rFonts w:ascii="Times New Roman" w:hAnsi="Times New Roman" w:cs="Times New Roman"/>
              </w:rPr>
            </w:pPr>
          </w:p>
          <w:p w14:paraId="2689ED1C" w14:textId="77777777" w:rsidR="0090490F" w:rsidRPr="005420C2" w:rsidRDefault="0090490F" w:rsidP="007532BE">
            <w:pPr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5420C2">
              <w:rPr>
                <w:rFonts w:ascii="Times New Roman" w:hAnsi="Times New Roman" w:cs="Times New Roman"/>
                <w:color w:val="000000" w:themeColor="text1"/>
                <w:kern w:val="0"/>
              </w:rPr>
              <w:t>287 (63.5%)</w:t>
            </w:r>
          </w:p>
          <w:p w14:paraId="145A1F8B" w14:textId="77777777" w:rsidR="0090490F" w:rsidRPr="005420C2" w:rsidRDefault="0090490F" w:rsidP="007532BE">
            <w:pPr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5420C2">
              <w:rPr>
                <w:rFonts w:ascii="Times New Roman" w:hAnsi="Times New Roman" w:cs="Times New Roman"/>
                <w:color w:val="000000" w:themeColor="text1"/>
                <w:kern w:val="0"/>
              </w:rPr>
              <w:t>92 (20.4%)</w:t>
            </w:r>
          </w:p>
          <w:p w14:paraId="6078DF33" w14:textId="77777777" w:rsidR="0090490F" w:rsidRPr="005420C2" w:rsidRDefault="0090490F" w:rsidP="007532BE">
            <w:pPr>
              <w:rPr>
                <w:rFonts w:ascii="Times New Roman" w:hAnsi="Times New Roman" w:cs="Times New Roman"/>
              </w:rPr>
            </w:pPr>
            <w:r w:rsidRPr="005420C2">
              <w:rPr>
                <w:rFonts w:ascii="Times New Roman" w:hAnsi="Times New Roman" w:cs="Times New Roman"/>
                <w:color w:val="000000" w:themeColor="text1"/>
                <w:kern w:val="0"/>
              </w:rPr>
              <w:t>73 (16.15%)</w:t>
            </w:r>
          </w:p>
        </w:tc>
      </w:tr>
      <w:tr w:rsidR="0090490F" w:rsidRPr="005420C2" w14:paraId="239DFA0E" w14:textId="77777777" w:rsidTr="007532BE">
        <w:tc>
          <w:tcPr>
            <w:tcW w:w="4675" w:type="dxa"/>
          </w:tcPr>
          <w:p w14:paraId="5D906DDB" w14:textId="77777777" w:rsidR="0090490F" w:rsidRPr="005420C2" w:rsidRDefault="0090490F" w:rsidP="007532BE">
            <w:pPr>
              <w:rPr>
                <w:rFonts w:ascii="Times New Roman" w:hAnsi="Times New Roman" w:cs="Times New Roman"/>
              </w:rPr>
            </w:pPr>
            <w:r w:rsidRPr="005420C2">
              <w:rPr>
                <w:rFonts w:ascii="Times New Roman" w:hAnsi="Times New Roman" w:cs="Times New Roman"/>
              </w:rPr>
              <w:t>Subtypes of LST classification</w:t>
            </w:r>
          </w:p>
          <w:p w14:paraId="08D35137" w14:textId="77777777" w:rsidR="0090490F" w:rsidRPr="005420C2" w:rsidRDefault="0090490F" w:rsidP="007532BE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5420C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LST-G homogenous</w:t>
            </w:r>
          </w:p>
          <w:p w14:paraId="2DDF589D" w14:textId="77777777" w:rsidR="0090490F" w:rsidRPr="005420C2" w:rsidRDefault="0090490F" w:rsidP="007532BE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5420C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LST-G mixed</w:t>
            </w:r>
          </w:p>
          <w:p w14:paraId="6C574A43" w14:textId="77777777" w:rsidR="0090490F" w:rsidRPr="005420C2" w:rsidRDefault="0090490F" w:rsidP="007532BE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5420C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LST-NG</w:t>
            </w:r>
          </w:p>
          <w:p w14:paraId="6BC8D443" w14:textId="77777777" w:rsidR="0090490F" w:rsidRPr="005420C2" w:rsidRDefault="0090490F" w:rsidP="007532BE">
            <w:pPr>
              <w:rPr>
                <w:rFonts w:ascii="Times New Roman" w:hAnsi="Times New Roman" w:cs="Times New Roman"/>
              </w:rPr>
            </w:pPr>
            <w:r w:rsidRPr="005420C2">
              <w:rPr>
                <w:rFonts w:ascii="Times New Roman" w:hAnsi="Times New Roman" w:cs="Times New Roman"/>
                <w:color w:val="000000" w:themeColor="text1"/>
                <w:kern w:val="0"/>
              </w:rPr>
              <w:t>LST-NG pseuododepressed</w:t>
            </w:r>
          </w:p>
        </w:tc>
        <w:tc>
          <w:tcPr>
            <w:tcW w:w="4675" w:type="dxa"/>
          </w:tcPr>
          <w:p w14:paraId="12840C26" w14:textId="77777777" w:rsidR="0090490F" w:rsidRPr="005420C2" w:rsidRDefault="0090490F" w:rsidP="007532BE">
            <w:pPr>
              <w:rPr>
                <w:rFonts w:ascii="Times New Roman" w:hAnsi="Times New Roman" w:cs="Times New Roman"/>
              </w:rPr>
            </w:pPr>
          </w:p>
          <w:p w14:paraId="6ED2C061" w14:textId="77777777" w:rsidR="0090490F" w:rsidRPr="005420C2" w:rsidRDefault="0090490F" w:rsidP="007532BE">
            <w:pPr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5420C2">
              <w:rPr>
                <w:rFonts w:ascii="Times New Roman" w:hAnsi="Times New Roman" w:cs="Times New Roman"/>
                <w:color w:val="000000" w:themeColor="text1"/>
                <w:kern w:val="0"/>
              </w:rPr>
              <w:t>112 (29.2%)</w:t>
            </w:r>
          </w:p>
          <w:p w14:paraId="262B3A62" w14:textId="77777777" w:rsidR="0090490F" w:rsidRPr="005420C2" w:rsidRDefault="0090490F" w:rsidP="007532BE">
            <w:pPr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5420C2">
              <w:rPr>
                <w:rFonts w:ascii="Times New Roman" w:hAnsi="Times New Roman" w:cs="Times New Roman"/>
                <w:color w:val="000000" w:themeColor="text1"/>
                <w:kern w:val="0"/>
              </w:rPr>
              <w:t>144 (37.6%)</w:t>
            </w:r>
          </w:p>
          <w:p w14:paraId="636B7FB7" w14:textId="77777777" w:rsidR="0090490F" w:rsidRPr="005420C2" w:rsidRDefault="0090490F" w:rsidP="007532BE">
            <w:pPr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5420C2">
              <w:rPr>
                <w:rFonts w:ascii="Times New Roman" w:hAnsi="Times New Roman" w:cs="Times New Roman"/>
                <w:color w:val="000000" w:themeColor="text1"/>
                <w:kern w:val="0"/>
              </w:rPr>
              <w:t>89 (23.2%)</w:t>
            </w:r>
          </w:p>
          <w:p w14:paraId="2E0F7F93" w14:textId="77777777" w:rsidR="0090490F" w:rsidRPr="005420C2" w:rsidRDefault="0090490F" w:rsidP="007532BE">
            <w:pPr>
              <w:rPr>
                <w:rFonts w:ascii="Times New Roman" w:hAnsi="Times New Roman" w:cs="Times New Roman"/>
              </w:rPr>
            </w:pPr>
            <w:r w:rsidRPr="005420C2">
              <w:rPr>
                <w:rFonts w:ascii="Times New Roman" w:hAnsi="Times New Roman" w:cs="Times New Roman"/>
                <w:color w:val="000000" w:themeColor="text1"/>
                <w:kern w:val="0"/>
              </w:rPr>
              <w:t>38 (0.99 %)</w:t>
            </w:r>
          </w:p>
        </w:tc>
      </w:tr>
      <w:tr w:rsidR="0090490F" w:rsidRPr="005420C2" w14:paraId="3C82A252" w14:textId="77777777" w:rsidTr="007532BE">
        <w:tc>
          <w:tcPr>
            <w:tcW w:w="4675" w:type="dxa"/>
          </w:tcPr>
          <w:p w14:paraId="7E8EA1C8" w14:textId="77777777" w:rsidR="0090490F" w:rsidRPr="005420C2" w:rsidRDefault="0090490F" w:rsidP="007532BE">
            <w:pPr>
              <w:rPr>
                <w:rFonts w:ascii="Times New Roman" w:hAnsi="Times New Roman" w:cs="Times New Roman"/>
              </w:rPr>
            </w:pPr>
            <w:r w:rsidRPr="005420C2">
              <w:rPr>
                <w:rFonts w:ascii="Times New Roman" w:hAnsi="Times New Roman" w:cs="Times New Roman"/>
              </w:rPr>
              <w:t>Narrow Band Imaging Polyp Classification</w:t>
            </w:r>
          </w:p>
          <w:p w14:paraId="40E1666C" w14:textId="77777777" w:rsidR="0090490F" w:rsidRPr="005420C2" w:rsidRDefault="0090490F" w:rsidP="007532BE">
            <w:pPr>
              <w:rPr>
                <w:rFonts w:ascii="Times New Roman" w:hAnsi="Times New Roman" w:cs="Times New Roman"/>
              </w:rPr>
            </w:pPr>
            <w:r w:rsidRPr="005420C2">
              <w:rPr>
                <w:rFonts w:ascii="Times New Roman" w:hAnsi="Times New Roman" w:cs="Times New Roman"/>
              </w:rPr>
              <w:t>NICE 1/2/3</w:t>
            </w:r>
          </w:p>
          <w:p w14:paraId="22232550" w14:textId="77777777" w:rsidR="0090490F" w:rsidRPr="005420C2" w:rsidRDefault="0090490F" w:rsidP="007532BE">
            <w:pPr>
              <w:rPr>
                <w:rFonts w:ascii="Times New Roman" w:hAnsi="Times New Roman" w:cs="Times New Roman"/>
              </w:rPr>
            </w:pPr>
            <w:r w:rsidRPr="005420C2">
              <w:rPr>
                <w:rFonts w:ascii="Times New Roman" w:hAnsi="Times New Roman" w:cs="Times New Roman"/>
              </w:rPr>
              <w:t>JNET 1/2A/2B/3</w:t>
            </w:r>
          </w:p>
        </w:tc>
        <w:tc>
          <w:tcPr>
            <w:tcW w:w="4675" w:type="dxa"/>
          </w:tcPr>
          <w:p w14:paraId="395B2D01" w14:textId="77777777" w:rsidR="0090490F" w:rsidRPr="005420C2" w:rsidRDefault="0090490F" w:rsidP="007532BE">
            <w:pPr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  <w:p w14:paraId="79DA4904" w14:textId="77777777" w:rsidR="0090490F" w:rsidRPr="005420C2" w:rsidRDefault="0090490F" w:rsidP="007532BE">
            <w:pPr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5420C2">
              <w:rPr>
                <w:rFonts w:ascii="Times New Roman" w:hAnsi="Times New Roman" w:cs="Times New Roman"/>
                <w:color w:val="000000" w:themeColor="text1"/>
                <w:kern w:val="0"/>
              </w:rPr>
              <w:t>4 (1.1%)/351(94.1%)/18(4.8%)</w:t>
            </w:r>
          </w:p>
          <w:p w14:paraId="46300D7F" w14:textId="77777777" w:rsidR="0090490F" w:rsidRPr="005420C2" w:rsidRDefault="0090490F" w:rsidP="007532BE">
            <w:pPr>
              <w:rPr>
                <w:rFonts w:ascii="Times New Roman" w:hAnsi="Times New Roman" w:cs="Times New Roman"/>
              </w:rPr>
            </w:pPr>
            <w:r w:rsidRPr="005420C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4 (1%)/221(55.3%)/161(40.25%)/14(3.5%)</w:t>
            </w:r>
          </w:p>
        </w:tc>
      </w:tr>
      <w:tr w:rsidR="0090490F" w:rsidRPr="005420C2" w14:paraId="51C5BA79" w14:textId="77777777" w:rsidTr="007532BE">
        <w:tc>
          <w:tcPr>
            <w:tcW w:w="4675" w:type="dxa"/>
          </w:tcPr>
          <w:p w14:paraId="7A99EDD1" w14:textId="77777777" w:rsidR="0090490F" w:rsidRPr="005420C2" w:rsidRDefault="0090490F" w:rsidP="007532BE">
            <w:pPr>
              <w:rPr>
                <w:rFonts w:ascii="Times New Roman" w:hAnsi="Times New Roman" w:cs="Times New Roman"/>
              </w:rPr>
            </w:pPr>
            <w:r w:rsidRPr="005420C2">
              <w:rPr>
                <w:rFonts w:ascii="Times New Roman" w:hAnsi="Times New Roman" w:cs="Times New Roman"/>
              </w:rPr>
              <w:t>Submucosal Fibrosis</w:t>
            </w:r>
          </w:p>
          <w:p w14:paraId="7E455672" w14:textId="77777777" w:rsidR="0090490F" w:rsidRPr="005420C2" w:rsidRDefault="0090490F" w:rsidP="007532BE">
            <w:pPr>
              <w:rPr>
                <w:rFonts w:ascii="Times New Roman" w:hAnsi="Times New Roman" w:cs="Times New Roman"/>
              </w:rPr>
            </w:pPr>
            <w:r w:rsidRPr="005420C2">
              <w:rPr>
                <w:rFonts w:ascii="Times New Roman" w:hAnsi="Times New Roman" w:cs="Times New Roman"/>
              </w:rPr>
              <w:t xml:space="preserve">F0 </w:t>
            </w:r>
          </w:p>
          <w:p w14:paraId="4512466E" w14:textId="77777777" w:rsidR="0090490F" w:rsidRPr="005420C2" w:rsidRDefault="0090490F" w:rsidP="007532BE">
            <w:pPr>
              <w:rPr>
                <w:rFonts w:ascii="Times New Roman" w:hAnsi="Times New Roman" w:cs="Times New Roman"/>
              </w:rPr>
            </w:pPr>
            <w:r w:rsidRPr="005420C2">
              <w:rPr>
                <w:rFonts w:ascii="Times New Roman" w:hAnsi="Times New Roman" w:cs="Times New Roman"/>
              </w:rPr>
              <w:t>F1</w:t>
            </w:r>
          </w:p>
          <w:p w14:paraId="6924BCE8" w14:textId="77777777" w:rsidR="0090490F" w:rsidRPr="005420C2" w:rsidRDefault="0090490F" w:rsidP="007532BE">
            <w:pPr>
              <w:rPr>
                <w:rFonts w:ascii="Times New Roman" w:hAnsi="Times New Roman" w:cs="Times New Roman"/>
              </w:rPr>
            </w:pPr>
            <w:r w:rsidRPr="005420C2">
              <w:rPr>
                <w:rFonts w:ascii="Times New Roman" w:hAnsi="Times New Roman" w:cs="Times New Roman"/>
              </w:rPr>
              <w:t>F2</w:t>
            </w:r>
          </w:p>
        </w:tc>
        <w:tc>
          <w:tcPr>
            <w:tcW w:w="4675" w:type="dxa"/>
          </w:tcPr>
          <w:p w14:paraId="416FED0B" w14:textId="77777777" w:rsidR="0090490F" w:rsidRPr="005420C2" w:rsidRDefault="0090490F" w:rsidP="007532BE">
            <w:pPr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  <w:p w14:paraId="7DE593E3" w14:textId="77777777" w:rsidR="0090490F" w:rsidRPr="005420C2" w:rsidRDefault="0090490F" w:rsidP="007532BE">
            <w:pPr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5420C2">
              <w:rPr>
                <w:rFonts w:ascii="Times New Roman" w:hAnsi="Times New Roman" w:cs="Times New Roman"/>
                <w:color w:val="000000" w:themeColor="text1"/>
                <w:kern w:val="0"/>
              </w:rPr>
              <w:t>269 (49.2%)</w:t>
            </w:r>
          </w:p>
          <w:p w14:paraId="6B6763F2" w14:textId="77777777" w:rsidR="0090490F" w:rsidRPr="005420C2" w:rsidRDefault="0090490F" w:rsidP="007532BE">
            <w:pPr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5420C2">
              <w:rPr>
                <w:rFonts w:ascii="Times New Roman" w:hAnsi="Times New Roman" w:cs="Times New Roman"/>
                <w:color w:val="000000" w:themeColor="text1"/>
                <w:kern w:val="0"/>
              </w:rPr>
              <w:t>140 (25.6%)</w:t>
            </w:r>
          </w:p>
          <w:p w14:paraId="78723E1C" w14:textId="77777777" w:rsidR="0090490F" w:rsidRPr="005420C2" w:rsidRDefault="0090490F" w:rsidP="007532BE">
            <w:pPr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5420C2">
              <w:rPr>
                <w:rFonts w:ascii="Times New Roman" w:hAnsi="Times New Roman" w:cs="Times New Roman"/>
                <w:color w:val="000000" w:themeColor="text1"/>
                <w:kern w:val="0"/>
              </w:rPr>
              <w:t>138 (25.2%)</w:t>
            </w:r>
          </w:p>
        </w:tc>
      </w:tr>
      <w:tr w:rsidR="0090490F" w:rsidRPr="005420C2" w14:paraId="727F2BCB" w14:textId="77777777" w:rsidTr="007532BE">
        <w:tc>
          <w:tcPr>
            <w:tcW w:w="4675" w:type="dxa"/>
          </w:tcPr>
          <w:p w14:paraId="298F8901" w14:textId="77777777" w:rsidR="0090490F" w:rsidRPr="005420C2" w:rsidRDefault="0090490F" w:rsidP="007532BE">
            <w:pPr>
              <w:rPr>
                <w:rFonts w:ascii="Times New Roman" w:hAnsi="Times New Roman" w:cs="Times New Roman"/>
              </w:rPr>
            </w:pPr>
            <w:r w:rsidRPr="005420C2">
              <w:rPr>
                <w:rFonts w:ascii="Times New Roman" w:hAnsi="Times New Roman" w:cs="Times New Roman"/>
              </w:rPr>
              <w:t>Details of ESD technique used</w:t>
            </w:r>
          </w:p>
          <w:p w14:paraId="0287A510" w14:textId="77777777" w:rsidR="0090490F" w:rsidRPr="005420C2" w:rsidRDefault="0090490F" w:rsidP="007532BE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5420C2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Traditional </w:t>
            </w:r>
          </w:p>
          <w:p w14:paraId="28D4050C" w14:textId="77777777" w:rsidR="0090490F" w:rsidRPr="005420C2" w:rsidRDefault="0090490F" w:rsidP="007532BE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5420C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Tunnel/Pocket creation </w:t>
            </w:r>
          </w:p>
          <w:p w14:paraId="68D2539C" w14:textId="77777777" w:rsidR="0090490F" w:rsidRPr="005420C2" w:rsidRDefault="0090490F" w:rsidP="007532BE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5420C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lastRenderedPageBreak/>
              <w:t xml:space="preserve">Saline immersion </w:t>
            </w:r>
          </w:p>
          <w:p w14:paraId="67DE65A1" w14:textId="77777777" w:rsidR="0090490F" w:rsidRPr="005420C2" w:rsidRDefault="0090490F" w:rsidP="007532BE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5420C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Hybrid EMR-ESD </w:t>
            </w:r>
          </w:p>
          <w:p w14:paraId="59EDC926" w14:textId="77777777" w:rsidR="0090490F" w:rsidRPr="005420C2" w:rsidRDefault="0090490F" w:rsidP="007532BE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5420C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combination </w:t>
            </w:r>
          </w:p>
          <w:p w14:paraId="124A93B8" w14:textId="77777777" w:rsidR="0090490F" w:rsidRPr="005420C2" w:rsidRDefault="0090490F" w:rsidP="007532BE">
            <w:pPr>
              <w:rPr>
                <w:rFonts w:ascii="Times New Roman" w:hAnsi="Times New Roman" w:cs="Times New Roman"/>
              </w:rPr>
            </w:pPr>
            <w:r w:rsidRPr="005420C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Others </w:t>
            </w:r>
          </w:p>
        </w:tc>
        <w:tc>
          <w:tcPr>
            <w:tcW w:w="4675" w:type="dxa"/>
          </w:tcPr>
          <w:p w14:paraId="5211B64F" w14:textId="77777777" w:rsidR="0090490F" w:rsidRPr="005420C2" w:rsidRDefault="0090490F" w:rsidP="007532BE">
            <w:pPr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  <w:p w14:paraId="0C8BE4F2" w14:textId="77777777" w:rsidR="0090490F" w:rsidRPr="005420C2" w:rsidRDefault="0090490F" w:rsidP="007532BE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5420C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238 (43.9 %)</w:t>
            </w:r>
          </w:p>
          <w:p w14:paraId="6DDACF22" w14:textId="77777777" w:rsidR="0090490F" w:rsidRPr="005420C2" w:rsidRDefault="0090490F" w:rsidP="007532BE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5420C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98 (18.1%)</w:t>
            </w:r>
          </w:p>
          <w:p w14:paraId="7E494688" w14:textId="77777777" w:rsidR="0090490F" w:rsidRPr="005420C2" w:rsidRDefault="0090490F" w:rsidP="007532BE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5420C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lastRenderedPageBreak/>
              <w:t>16 (2.9%)</w:t>
            </w:r>
          </w:p>
          <w:p w14:paraId="5C23C0EC" w14:textId="77777777" w:rsidR="0090490F" w:rsidRPr="005420C2" w:rsidRDefault="0090490F" w:rsidP="007532BE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5420C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78 (14.4%)</w:t>
            </w:r>
          </w:p>
          <w:p w14:paraId="62ACFEC4" w14:textId="77777777" w:rsidR="0090490F" w:rsidRPr="005420C2" w:rsidRDefault="0090490F" w:rsidP="007532BE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5420C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09 (20.1%)</w:t>
            </w:r>
          </w:p>
          <w:p w14:paraId="21B687A9" w14:textId="77777777" w:rsidR="0090490F" w:rsidRPr="005420C2" w:rsidRDefault="0090490F" w:rsidP="007532BE">
            <w:pPr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5420C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4 (0.7%)</w:t>
            </w:r>
          </w:p>
        </w:tc>
      </w:tr>
      <w:tr w:rsidR="0090490F" w:rsidRPr="005420C2" w14:paraId="4CE7B228" w14:textId="77777777" w:rsidTr="007532BE">
        <w:tc>
          <w:tcPr>
            <w:tcW w:w="4675" w:type="dxa"/>
          </w:tcPr>
          <w:p w14:paraId="13BFFCF1" w14:textId="77777777" w:rsidR="0090490F" w:rsidRPr="005420C2" w:rsidRDefault="0090490F" w:rsidP="007532BE">
            <w:pPr>
              <w:rPr>
                <w:rFonts w:ascii="Times New Roman" w:hAnsi="Times New Roman" w:cs="Times New Roman"/>
              </w:rPr>
            </w:pPr>
            <w:r w:rsidRPr="005420C2">
              <w:rPr>
                <w:rFonts w:ascii="Times New Roman" w:hAnsi="Times New Roman" w:cs="Times New Roman"/>
              </w:rPr>
              <w:lastRenderedPageBreak/>
              <w:t xml:space="preserve">Traction utilized </w:t>
            </w:r>
          </w:p>
          <w:p w14:paraId="47575622" w14:textId="77777777" w:rsidR="0090490F" w:rsidRPr="005420C2" w:rsidRDefault="0090490F" w:rsidP="007532BE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5420C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Clip band/Clip line or floss/</w:t>
            </w:r>
            <w:r w:rsidRPr="005420C2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4675" w:type="dxa"/>
          </w:tcPr>
          <w:p w14:paraId="7C90331C" w14:textId="77777777" w:rsidR="0090490F" w:rsidRPr="005420C2" w:rsidRDefault="0090490F" w:rsidP="007532BE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5420C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51 (27.6%)</w:t>
            </w:r>
          </w:p>
          <w:p w14:paraId="4305B46E" w14:textId="77777777" w:rsidR="0090490F" w:rsidRPr="005420C2" w:rsidRDefault="0090490F" w:rsidP="007532BE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5420C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72/9/49 </w:t>
            </w:r>
          </w:p>
        </w:tc>
      </w:tr>
      <w:tr w:rsidR="0090490F" w:rsidRPr="005420C2" w14:paraId="7FB772FB" w14:textId="77777777" w:rsidTr="007532BE">
        <w:tc>
          <w:tcPr>
            <w:tcW w:w="4675" w:type="dxa"/>
          </w:tcPr>
          <w:p w14:paraId="6FAA8C55" w14:textId="77777777" w:rsidR="0090490F" w:rsidRPr="005420C2" w:rsidRDefault="0090490F" w:rsidP="007532BE">
            <w:pPr>
              <w:rPr>
                <w:rFonts w:ascii="Times New Roman" w:hAnsi="Times New Roman" w:cs="Times New Roman"/>
              </w:rPr>
            </w:pPr>
            <w:r w:rsidRPr="005420C2">
              <w:rPr>
                <w:rFonts w:ascii="Times New Roman" w:hAnsi="Times New Roman" w:cs="Times New Roman"/>
              </w:rPr>
              <w:t>ESD knife</w:t>
            </w:r>
          </w:p>
          <w:p w14:paraId="7CD696FB" w14:textId="77777777" w:rsidR="0090490F" w:rsidRPr="005420C2" w:rsidRDefault="0090490F" w:rsidP="007532BE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5420C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Dual J </w:t>
            </w:r>
          </w:p>
          <w:p w14:paraId="4F6B0FFF" w14:textId="77777777" w:rsidR="0090490F" w:rsidRPr="005420C2" w:rsidRDefault="0090490F" w:rsidP="007532BE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5420C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Hybrid </w:t>
            </w:r>
          </w:p>
          <w:p w14:paraId="59518A5E" w14:textId="77777777" w:rsidR="0090490F" w:rsidRPr="005420C2" w:rsidRDefault="0090490F" w:rsidP="007532BE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proofErr w:type="spellStart"/>
            <w:r w:rsidRPr="005420C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Proknife</w:t>
            </w:r>
            <w:proofErr w:type="spellEnd"/>
            <w:r w:rsidRPr="005420C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</w:t>
            </w:r>
          </w:p>
          <w:p w14:paraId="28362519" w14:textId="77777777" w:rsidR="0090490F" w:rsidRPr="005420C2" w:rsidRDefault="0090490F" w:rsidP="007532BE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5420C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Multiple </w:t>
            </w:r>
          </w:p>
          <w:p w14:paraId="4039E79B" w14:textId="77777777" w:rsidR="0090490F" w:rsidRPr="005420C2" w:rsidRDefault="0090490F" w:rsidP="007532BE">
            <w:pPr>
              <w:rPr>
                <w:rFonts w:ascii="Times New Roman" w:hAnsi="Times New Roman" w:cs="Times New Roman"/>
              </w:rPr>
            </w:pPr>
            <w:r w:rsidRPr="005420C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Others </w:t>
            </w:r>
          </w:p>
        </w:tc>
        <w:tc>
          <w:tcPr>
            <w:tcW w:w="4675" w:type="dxa"/>
          </w:tcPr>
          <w:p w14:paraId="0876EFA4" w14:textId="77777777" w:rsidR="0090490F" w:rsidRPr="005420C2" w:rsidRDefault="0090490F" w:rsidP="007532BE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  <w:p w14:paraId="55D4213F" w14:textId="77777777" w:rsidR="0090490F" w:rsidRPr="005420C2" w:rsidRDefault="0090490F" w:rsidP="007532BE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5420C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215 (39.5%)</w:t>
            </w:r>
          </w:p>
          <w:p w14:paraId="460C5058" w14:textId="77777777" w:rsidR="0090490F" w:rsidRPr="005420C2" w:rsidRDefault="0090490F" w:rsidP="007532BE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5420C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91(16.7%)</w:t>
            </w:r>
          </w:p>
          <w:p w14:paraId="61730D5E" w14:textId="77777777" w:rsidR="0090490F" w:rsidRPr="005420C2" w:rsidRDefault="0090490F" w:rsidP="007532BE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5420C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38 (6.9%)</w:t>
            </w:r>
          </w:p>
          <w:p w14:paraId="15D4C158" w14:textId="77777777" w:rsidR="0090490F" w:rsidRPr="005420C2" w:rsidRDefault="0090490F" w:rsidP="007532BE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5420C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48(8.8%) </w:t>
            </w:r>
          </w:p>
          <w:p w14:paraId="1E09F98E" w14:textId="77777777" w:rsidR="0090490F" w:rsidRPr="005420C2" w:rsidRDefault="0090490F" w:rsidP="007532BE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5420C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52 (27.9%)</w:t>
            </w:r>
          </w:p>
        </w:tc>
      </w:tr>
      <w:tr w:rsidR="0090490F" w:rsidRPr="005420C2" w14:paraId="422203B1" w14:textId="77777777" w:rsidTr="007532BE">
        <w:tc>
          <w:tcPr>
            <w:tcW w:w="4675" w:type="dxa"/>
          </w:tcPr>
          <w:p w14:paraId="3BC30271" w14:textId="77777777" w:rsidR="0090490F" w:rsidRPr="005420C2" w:rsidRDefault="0090490F" w:rsidP="007532BE">
            <w:pPr>
              <w:rPr>
                <w:rFonts w:ascii="Times New Roman" w:hAnsi="Times New Roman" w:cs="Times New Roman"/>
              </w:rPr>
            </w:pPr>
            <w:r w:rsidRPr="005420C2">
              <w:rPr>
                <w:rFonts w:ascii="Times New Roman" w:hAnsi="Times New Roman" w:cs="Times New Roman"/>
              </w:rPr>
              <w:t>Prophylactic hemostasis</w:t>
            </w:r>
          </w:p>
        </w:tc>
        <w:tc>
          <w:tcPr>
            <w:tcW w:w="4675" w:type="dxa"/>
          </w:tcPr>
          <w:p w14:paraId="43417B3F" w14:textId="77777777" w:rsidR="0090490F" w:rsidRPr="005420C2" w:rsidRDefault="0090490F" w:rsidP="007532BE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5420C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308 (56.4%)</w:t>
            </w:r>
          </w:p>
        </w:tc>
      </w:tr>
      <w:tr w:rsidR="0090490F" w:rsidRPr="005420C2" w14:paraId="23755FF4" w14:textId="77777777" w:rsidTr="007532BE">
        <w:tc>
          <w:tcPr>
            <w:tcW w:w="4675" w:type="dxa"/>
          </w:tcPr>
          <w:p w14:paraId="2DF4750B" w14:textId="77777777" w:rsidR="0090490F" w:rsidRPr="005420C2" w:rsidRDefault="0090490F" w:rsidP="007532BE">
            <w:pPr>
              <w:rPr>
                <w:rFonts w:ascii="Times New Roman" w:hAnsi="Times New Roman" w:cs="Times New Roman"/>
              </w:rPr>
            </w:pPr>
            <w:r w:rsidRPr="005420C2">
              <w:rPr>
                <w:rFonts w:ascii="Times New Roman" w:hAnsi="Times New Roman" w:cs="Times New Roman"/>
              </w:rPr>
              <w:t>Prophylactic closure</w:t>
            </w:r>
          </w:p>
          <w:p w14:paraId="163AF560" w14:textId="77777777" w:rsidR="0090490F" w:rsidRPr="005420C2" w:rsidRDefault="0090490F" w:rsidP="007532BE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5420C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Though the scope </w:t>
            </w:r>
            <w:proofErr w:type="spellStart"/>
            <w:r w:rsidRPr="005420C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hemoclips</w:t>
            </w:r>
            <w:proofErr w:type="spellEnd"/>
            <w:r w:rsidRPr="005420C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/X-tack/Overstitch/Mantis/DAT/</w:t>
            </w:r>
            <w:r w:rsidRPr="005420C2">
              <w:rPr>
                <w:rFonts w:ascii="Times New Roman" w:hAnsi="Times New Roman" w:cs="Times New Roman"/>
              </w:rPr>
              <w:t>Combination</w:t>
            </w:r>
          </w:p>
          <w:p w14:paraId="6EE41733" w14:textId="77777777" w:rsidR="0090490F" w:rsidRPr="005420C2" w:rsidRDefault="0090490F" w:rsidP="00753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14:paraId="3F5AE9A0" w14:textId="77777777" w:rsidR="0090490F" w:rsidRPr="005420C2" w:rsidRDefault="0090490F" w:rsidP="007532BE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5420C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350 (63.9%)</w:t>
            </w:r>
          </w:p>
          <w:p w14:paraId="1DC180C2" w14:textId="77777777" w:rsidR="0090490F" w:rsidRPr="005420C2" w:rsidRDefault="0090490F" w:rsidP="007532BE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5420C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203/43/69/15/1/64</w:t>
            </w:r>
          </w:p>
        </w:tc>
      </w:tr>
      <w:tr w:rsidR="0090490F" w:rsidRPr="005420C2" w14:paraId="080192AD" w14:textId="77777777" w:rsidTr="007532BE">
        <w:tc>
          <w:tcPr>
            <w:tcW w:w="4675" w:type="dxa"/>
          </w:tcPr>
          <w:p w14:paraId="68EEE66F" w14:textId="77777777" w:rsidR="0090490F" w:rsidRPr="005420C2" w:rsidRDefault="0090490F" w:rsidP="007532BE">
            <w:pPr>
              <w:rPr>
                <w:rFonts w:ascii="Times New Roman" w:hAnsi="Times New Roman" w:cs="Times New Roman"/>
              </w:rPr>
            </w:pPr>
            <w:r w:rsidRPr="005420C2">
              <w:rPr>
                <w:rFonts w:ascii="Times New Roman" w:hAnsi="Times New Roman" w:cs="Times New Roman"/>
              </w:rPr>
              <w:t>Application of topical hemostatic agent</w:t>
            </w:r>
          </w:p>
          <w:p w14:paraId="300B2583" w14:textId="77777777" w:rsidR="0090490F" w:rsidRPr="005420C2" w:rsidRDefault="0090490F" w:rsidP="007532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proofErr w:type="spellStart"/>
            <w:r w:rsidRPr="005420C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Purastat</w:t>
            </w:r>
            <w:proofErr w:type="spellEnd"/>
            <w:r w:rsidRPr="005420C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/</w:t>
            </w:r>
            <w:proofErr w:type="spellStart"/>
            <w:r w:rsidRPr="005420C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Endoclot</w:t>
            </w:r>
            <w:proofErr w:type="spellEnd"/>
            <w:r w:rsidRPr="005420C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/</w:t>
            </w:r>
            <w:proofErr w:type="spellStart"/>
            <w:r w:rsidRPr="005420C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Nexpowder</w:t>
            </w:r>
            <w:proofErr w:type="spellEnd"/>
            <w:r w:rsidRPr="005420C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/Others </w:t>
            </w:r>
          </w:p>
          <w:p w14:paraId="36AAEFBA" w14:textId="77777777" w:rsidR="0090490F" w:rsidRPr="005420C2" w:rsidRDefault="0090490F" w:rsidP="00753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14:paraId="56BB83F1" w14:textId="77777777" w:rsidR="0090490F" w:rsidRPr="005420C2" w:rsidRDefault="0090490F" w:rsidP="007532BE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5420C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69 (12.6%)</w:t>
            </w:r>
          </w:p>
          <w:p w14:paraId="72C1986D" w14:textId="77777777" w:rsidR="0090490F" w:rsidRPr="005420C2" w:rsidRDefault="0090490F" w:rsidP="007532BE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5420C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60/5/2/2</w:t>
            </w:r>
          </w:p>
        </w:tc>
      </w:tr>
    </w:tbl>
    <w:p w14:paraId="55B1C353" w14:textId="77777777" w:rsidR="005420C2" w:rsidRPr="005420C2" w:rsidRDefault="005420C2" w:rsidP="005420C2">
      <w:pPr>
        <w:spacing w:line="240" w:lineRule="auto"/>
        <w:rPr>
          <w:rFonts w:ascii="Times New Roman" w:hAnsi="Times New Roman" w:cs="Times New Roman"/>
        </w:rPr>
      </w:pPr>
      <w:r w:rsidRPr="005420C2">
        <w:rPr>
          <w:rFonts w:ascii="Times New Roman" w:hAnsi="Times New Roman" w:cs="Times New Roman"/>
        </w:rPr>
        <w:t>Abbreviations: LST: lateral spreading tumor; EMR: endoscopic mucosal resection; NICE: Narrow Band Imaging International Colorectal Endoscopic Classification; JNET: Japan Narrow Band Imaging Expert Team; ESD: endoscopic submucosal dissection</w:t>
      </w:r>
    </w:p>
    <w:p w14:paraId="24EB69AB" w14:textId="77777777" w:rsidR="0090490F" w:rsidRDefault="0090490F"/>
    <w:sectPr w:rsidR="009049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1E05"/>
    <w:rsid w:val="00012423"/>
    <w:rsid w:val="0002508E"/>
    <w:rsid w:val="000274D8"/>
    <w:rsid w:val="00030900"/>
    <w:rsid w:val="000334C3"/>
    <w:rsid w:val="000341B3"/>
    <w:rsid w:val="000345F0"/>
    <w:rsid w:val="000561F8"/>
    <w:rsid w:val="00077A80"/>
    <w:rsid w:val="00087CAF"/>
    <w:rsid w:val="000940C3"/>
    <w:rsid w:val="000A3EFF"/>
    <w:rsid w:val="000E0CE4"/>
    <w:rsid w:val="000F00D9"/>
    <w:rsid w:val="000F7809"/>
    <w:rsid w:val="00122DB8"/>
    <w:rsid w:val="0014104B"/>
    <w:rsid w:val="00144843"/>
    <w:rsid w:val="0016644C"/>
    <w:rsid w:val="001773A0"/>
    <w:rsid w:val="001A2C75"/>
    <w:rsid w:val="001D59EF"/>
    <w:rsid w:val="001F0CED"/>
    <w:rsid w:val="002076B2"/>
    <w:rsid w:val="002321F1"/>
    <w:rsid w:val="00257D02"/>
    <w:rsid w:val="002F2473"/>
    <w:rsid w:val="002F6EE1"/>
    <w:rsid w:val="003233AA"/>
    <w:rsid w:val="003307F9"/>
    <w:rsid w:val="00341807"/>
    <w:rsid w:val="00351885"/>
    <w:rsid w:val="00374537"/>
    <w:rsid w:val="003A0247"/>
    <w:rsid w:val="003A2D30"/>
    <w:rsid w:val="004304B4"/>
    <w:rsid w:val="00434F9D"/>
    <w:rsid w:val="00436DC5"/>
    <w:rsid w:val="00437B2D"/>
    <w:rsid w:val="00464D5A"/>
    <w:rsid w:val="00492C80"/>
    <w:rsid w:val="004D2701"/>
    <w:rsid w:val="004E6119"/>
    <w:rsid w:val="004E6195"/>
    <w:rsid w:val="00501097"/>
    <w:rsid w:val="00531B14"/>
    <w:rsid w:val="005420C2"/>
    <w:rsid w:val="00551F81"/>
    <w:rsid w:val="00555527"/>
    <w:rsid w:val="005571B8"/>
    <w:rsid w:val="00581A02"/>
    <w:rsid w:val="0059566A"/>
    <w:rsid w:val="005A1F7D"/>
    <w:rsid w:val="005B5CF8"/>
    <w:rsid w:val="005E0D37"/>
    <w:rsid w:val="005E4423"/>
    <w:rsid w:val="005F49D0"/>
    <w:rsid w:val="006017AE"/>
    <w:rsid w:val="006220DE"/>
    <w:rsid w:val="00630C58"/>
    <w:rsid w:val="0065099E"/>
    <w:rsid w:val="006971B4"/>
    <w:rsid w:val="006B316F"/>
    <w:rsid w:val="006B755F"/>
    <w:rsid w:val="006E20D0"/>
    <w:rsid w:val="006F0716"/>
    <w:rsid w:val="00704988"/>
    <w:rsid w:val="007343D3"/>
    <w:rsid w:val="0074588A"/>
    <w:rsid w:val="007645F6"/>
    <w:rsid w:val="007910AD"/>
    <w:rsid w:val="00795A95"/>
    <w:rsid w:val="007A11A9"/>
    <w:rsid w:val="007A1E39"/>
    <w:rsid w:val="007E77CF"/>
    <w:rsid w:val="007F67A5"/>
    <w:rsid w:val="007F72A5"/>
    <w:rsid w:val="008072E7"/>
    <w:rsid w:val="00815EE4"/>
    <w:rsid w:val="00831D8D"/>
    <w:rsid w:val="00870E73"/>
    <w:rsid w:val="00896531"/>
    <w:rsid w:val="008C3862"/>
    <w:rsid w:val="008C3C39"/>
    <w:rsid w:val="008C6FA0"/>
    <w:rsid w:val="008F0D15"/>
    <w:rsid w:val="008F18F4"/>
    <w:rsid w:val="0090490F"/>
    <w:rsid w:val="00913966"/>
    <w:rsid w:val="00924F79"/>
    <w:rsid w:val="00935A15"/>
    <w:rsid w:val="009C412B"/>
    <w:rsid w:val="009E2C25"/>
    <w:rsid w:val="00A26A4D"/>
    <w:rsid w:val="00A41099"/>
    <w:rsid w:val="00A47A43"/>
    <w:rsid w:val="00A77E27"/>
    <w:rsid w:val="00A84720"/>
    <w:rsid w:val="00AD7941"/>
    <w:rsid w:val="00AE182D"/>
    <w:rsid w:val="00AE5FFD"/>
    <w:rsid w:val="00B11E05"/>
    <w:rsid w:val="00B7673F"/>
    <w:rsid w:val="00B77D02"/>
    <w:rsid w:val="00B83F8A"/>
    <w:rsid w:val="00BA0224"/>
    <w:rsid w:val="00BC061A"/>
    <w:rsid w:val="00BE74F4"/>
    <w:rsid w:val="00BF4294"/>
    <w:rsid w:val="00C018B3"/>
    <w:rsid w:val="00C304F0"/>
    <w:rsid w:val="00C71823"/>
    <w:rsid w:val="00C966C2"/>
    <w:rsid w:val="00CA3995"/>
    <w:rsid w:val="00CD47D5"/>
    <w:rsid w:val="00CE2402"/>
    <w:rsid w:val="00D06B09"/>
    <w:rsid w:val="00D2004B"/>
    <w:rsid w:val="00D227ED"/>
    <w:rsid w:val="00D234B5"/>
    <w:rsid w:val="00D27903"/>
    <w:rsid w:val="00D90E5E"/>
    <w:rsid w:val="00DA2931"/>
    <w:rsid w:val="00E245CB"/>
    <w:rsid w:val="00E36001"/>
    <w:rsid w:val="00E54499"/>
    <w:rsid w:val="00E621AE"/>
    <w:rsid w:val="00E76A6E"/>
    <w:rsid w:val="00E85D74"/>
    <w:rsid w:val="00E87F37"/>
    <w:rsid w:val="00E975C3"/>
    <w:rsid w:val="00F054B6"/>
    <w:rsid w:val="00F42A7B"/>
    <w:rsid w:val="00F5027F"/>
    <w:rsid w:val="00F64D7C"/>
    <w:rsid w:val="00F81EFE"/>
    <w:rsid w:val="00FB2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436555"/>
  <w15:chartTrackingRefBased/>
  <w15:docId w15:val="{AFCD016F-8A91-B545-A4C0-0B17D3753E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11E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1E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1E0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1E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1E0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1E0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1E0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1E0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1E0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1E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1E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1E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1E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1E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1E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1E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1E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1E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1E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1E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1E0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1E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1E0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1E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1E0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1E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1E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1E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1E05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B11E05"/>
    <w:rPr>
      <w:b/>
      <w:bCs/>
    </w:rPr>
  </w:style>
  <w:style w:type="table" w:styleId="TableGrid">
    <w:name w:val="Table Grid"/>
    <w:basedOn w:val="TableNormal"/>
    <w:uiPriority w:val="39"/>
    <w:rsid w:val="00B11E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B11E0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854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8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2</Pages>
  <Words>289</Words>
  <Characters>164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ul Karna</dc:creator>
  <cp:keywords/>
  <dc:description/>
  <cp:lastModifiedBy>Rahul Karna</cp:lastModifiedBy>
  <cp:revision>9</cp:revision>
  <cp:lastPrinted>2025-06-10T23:56:00Z</cp:lastPrinted>
  <dcterms:created xsi:type="dcterms:W3CDTF">2025-06-07T13:40:00Z</dcterms:created>
  <dcterms:modified xsi:type="dcterms:W3CDTF">2025-07-04T23:02:00Z</dcterms:modified>
</cp:coreProperties>
</file>